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widowControl/>
        <w:autoSpaceDE w:val="true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Normal"/>
        <w:widowControl/>
        <w:autoSpaceDE w:val="true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center"/>
        <w:rPr/>
      </w:pPr>
      <w:r>
        <w:rPr>
          <w:b/>
          <w:color w:val="000000"/>
          <w:sz w:val="32"/>
          <w:szCs w:val="32"/>
        </w:rPr>
        <w:t>Systems approach to characterize the metabolism of liver cancer stem cells expressing CD133</w:t>
      </w:r>
      <w:bookmarkStart w:id="0" w:name="_GoBack"/>
      <w:bookmarkEnd w:id="0"/>
    </w:p>
    <w:p>
      <w:pPr>
        <w:pStyle w:val="Normal"/>
        <w:spacing w:before="0" w:after="0"/>
        <w:jc w:val="center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spacing w:before="0" w:after="0"/>
        <w:jc w:val="center"/>
        <w:rPr>
          <w:color w:val="000000"/>
          <w:sz w:val="28"/>
          <w:szCs w:val="24"/>
        </w:rPr>
      </w:pPr>
      <w:r>
        <w:rPr>
          <w:color w:val="000000"/>
          <w:sz w:val="28"/>
          <w:szCs w:val="24"/>
        </w:rPr>
        <w:t xml:space="preserve">Wonhee Hur, Jae Yong Ryu, Hyun Uk Kim, </w:t>
      </w:r>
      <w:r>
        <w:rPr>
          <w:iCs/>
          <w:color w:val="000000"/>
          <w:sz w:val="28"/>
          <w:szCs w:val="24"/>
        </w:rPr>
        <w:t>Sung Woo Hong</w:t>
      </w:r>
      <w:r>
        <w:rPr>
          <w:color w:val="000000"/>
          <w:sz w:val="28"/>
          <w:szCs w:val="24"/>
        </w:rPr>
        <w:t xml:space="preserve">, </w:t>
      </w:r>
      <w:r>
        <w:rPr>
          <w:bCs/>
          <w:color w:val="000000"/>
          <w:sz w:val="28"/>
          <w:szCs w:val="24"/>
        </w:rPr>
        <w:t>Eun Byul Lee</w:t>
      </w:r>
      <w:r>
        <w:rPr>
          <w:color w:val="000000"/>
          <w:sz w:val="28"/>
          <w:szCs w:val="24"/>
        </w:rPr>
        <w:t>,</w:t>
      </w:r>
      <w:r>
        <w:rPr>
          <w:bCs/>
          <w:color w:val="000000"/>
          <w:sz w:val="28"/>
          <w:szCs w:val="24"/>
        </w:rPr>
        <w:t xml:space="preserve"> </w:t>
      </w:r>
      <w:r>
        <w:rPr>
          <w:color w:val="000000"/>
          <w:sz w:val="28"/>
          <w:szCs w:val="24"/>
        </w:rPr>
        <w:t>Sang Yup Lee and Seung Kew Yoon</w:t>
      </w:r>
      <w:r>
        <w:br w:type="page"/>
      </w:r>
    </w:p>
    <w:p>
      <w:pPr>
        <w:pStyle w:val="Normal"/>
        <w:widowControl/>
        <w:autoSpaceDE w:val="true"/>
        <w:rPr>
          <w:color w:val="000000"/>
          <w:sz w:val="28"/>
          <w:szCs w:val="24"/>
        </w:rPr>
      </w:pPr>
      <w:r>
        <w:rPr>
          <w:color w:val="000000"/>
          <w:sz w:val="28"/>
          <w:szCs w:val="24"/>
        </w:rPr>
      </w:r>
    </w:p>
    <w:p>
      <w:pPr>
        <w:pStyle w:val="Normal"/>
        <w:spacing w:before="0" w:after="0"/>
        <w:jc w:val="center"/>
        <w:rPr>
          <w:color w:val="000000"/>
          <w:sz w:val="28"/>
          <w:szCs w:val="24"/>
        </w:rPr>
      </w:pPr>
      <w:r>
        <w:rPr>
          <w:color w:val="000000"/>
          <w:sz w:val="28"/>
          <w:szCs w:val="24"/>
        </w:rPr>
      </w:r>
    </w:p>
    <w:p>
      <w:pPr>
        <w:pStyle w:val="Normal"/>
        <w:widowControl/>
        <w:autoSpaceDE w:val="true"/>
        <w:spacing w:lineRule="auto" w:line="240"/>
        <w:rPr>
          <w:rFonts w:eastAsia="바탕;Batang"/>
          <w:b/>
          <w:b/>
          <w:color w:val="000000"/>
          <w:sz w:val="28"/>
          <w:szCs w:val="20"/>
        </w:rPr>
      </w:pPr>
      <w:r>
        <w:rPr>
          <w:rFonts w:eastAsia="바탕;Batang"/>
          <w:b/>
          <w:color w:val="000000"/>
          <w:sz w:val="28"/>
          <w:szCs w:val="20"/>
        </w:rPr>
      </w:r>
    </w:p>
    <w:p>
      <w:pPr>
        <w:pStyle w:val="2"/>
        <w:tabs>
          <w:tab w:val="clear" w:pos="800"/>
        </w:tabs>
        <w:spacing w:lineRule="auto" w:line="240"/>
        <w:jc w:val="both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5727700" cy="2684780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sz w:val="24"/>
          <w:szCs w:val="24"/>
        </w:rPr>
      </w:pPr>
      <w:r>
        <w:rPr>
          <w:b/>
          <w:sz w:val="24"/>
          <w:szCs w:val="24"/>
        </w:rPr>
        <w:t>Supplementary Figure S1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Comparison of relative abundances of putative metabolites. </w:t>
      </w:r>
      <w:r>
        <w:rPr>
          <w:sz w:val="24"/>
          <w:szCs w:val="24"/>
        </w:rPr>
        <w:t>Relative concentrations of putative metabolites with more than 1.5-fold increased abundance in LCSCs (red bars), compared to non-LCSCs (blue bars). All the data samples were in duplicates. Error bars indicate mean ± S.D.</w:t>
      </w:r>
      <w:r>
        <w:br w:type="page"/>
      </w:r>
    </w:p>
    <w:p>
      <w:pPr>
        <w:pStyle w:val="Normal"/>
        <w:widowControl/>
        <w:autoSpaceDE w:val="true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widowControl/>
        <w:autoSpaceDE w:val="true"/>
        <w:spacing w:lineRule="auto" w:line="240"/>
        <w:rPr>
          <w:rFonts w:eastAsia="바탕;Batang"/>
          <w:szCs w:val="20"/>
        </w:rPr>
      </w:pPr>
      <w:r>
        <w:rPr>
          <w:rFonts w:eastAsia="바탕;Batang"/>
          <w:szCs w:val="20"/>
          <w:lang w:val="en-US" w:eastAsia="en-US"/>
        </w:rPr>
        <w:drawing>
          <wp:inline distT="0" distB="0" distL="0" distR="0">
            <wp:extent cx="5731510" cy="4824730"/>
            <wp:effectExtent l="0" t="0" r="0" b="0"/>
            <wp:docPr id="2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2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tabs>
          <w:tab w:val="clear" w:pos="800"/>
        </w:tabs>
        <w:jc w:val="both"/>
        <w:rPr/>
      </w:pPr>
      <w:r>
        <w:rPr>
          <w:b/>
        </w:rPr>
        <w:t>Supplementary Figure S2.</w:t>
      </w:r>
      <w:r>
        <w:rPr/>
        <w:t xml:space="preserve"> </w:t>
      </w:r>
      <w:r>
        <w:rPr>
          <w:b/>
        </w:rPr>
        <w:t>Comparisons between absolute expression values and rank values.</w:t>
      </w:r>
      <w:r>
        <w:rPr/>
        <w:t xml:space="preserve"> </w:t>
      </w:r>
      <w:r>
        <w:rPr>
          <w:b/>
        </w:rPr>
        <w:t>A.</w:t>
      </w:r>
      <w:r>
        <w:rPr/>
        <w:t xml:space="preserve"> Heat map for expression patterns between LCSCs and non-LCSCs using absolute expression values. </w:t>
      </w:r>
      <w:r>
        <w:rPr>
          <w:b/>
        </w:rPr>
        <w:t xml:space="preserve">B. </w:t>
      </w:r>
      <w:r>
        <w:rPr/>
        <w:t>Heat map for expression patterns between LCSCs and non-LCSCs using rank values which are transformed by absolute expression values.</w:t>
      </w:r>
    </w:p>
    <w:p>
      <w:pPr>
        <w:pStyle w:val="2"/>
        <w:tabs>
          <w:tab w:val="clear" w:pos="800"/>
        </w:tabs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2"/>
        <w:tabs>
          <w:tab w:val="clear" w:pos="800"/>
        </w:tabs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2"/>
        <w:tabs>
          <w:tab w:val="clear" w:pos="800"/>
        </w:tabs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2"/>
        <w:tabs>
          <w:tab w:val="clear" w:pos="800"/>
        </w:tabs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2"/>
        <w:tabs>
          <w:tab w:val="clear" w:pos="800"/>
        </w:tabs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>Table S1. Gene ontology (GO) biological process enrichment analysis for differentially expressed genes between LCSCs and non-LCSCs.</w:t>
      </w:r>
    </w:p>
    <w:tbl>
      <w:tblPr>
        <w:tblW w:w="13467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40"/>
        <w:gridCol w:w="1344"/>
        <w:gridCol w:w="4421"/>
        <w:gridCol w:w="1985"/>
        <w:gridCol w:w="2977"/>
      </w:tblGrid>
      <w:tr>
        <w:trPr>
          <w:trHeight w:val="300" w:hRule="atLeast"/>
        </w:trPr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GO ID</w:t>
            </w:r>
          </w:p>
        </w:tc>
        <w:tc>
          <w:tcPr>
            <w:tcW w:w="4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GO term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Gene symbols</w:t>
            </w:r>
          </w:p>
        </w:tc>
      </w:tr>
      <w:tr>
        <w:trPr>
          <w:trHeight w:val="285" w:hRule="atLeast"/>
        </w:trPr>
        <w:tc>
          <w:tcPr>
            <w:tcW w:w="27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Genes up-regulated in </w:t>
              <w:br/>
              <w:t>LCSC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50818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gulation of coagul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0782238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EDN1, F2RL1, ANXA4</w:t>
            </w:r>
          </w:p>
        </w:tc>
      </w:tr>
      <w:tr>
        <w:trPr>
          <w:trHeight w:val="285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09611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sponse to wound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2796685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CD55, FBLN5, AOX1, F2RL1, MGLL, CFD</w:t>
            </w:r>
          </w:p>
        </w:tc>
      </w:tr>
      <w:tr>
        <w:trPr>
          <w:trHeight w:val="285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30335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ositive regulation of cell migr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3386379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EDN1, F2RL1, LAMB1</w:t>
            </w:r>
          </w:p>
        </w:tc>
      </w:tr>
      <w:tr>
        <w:trPr>
          <w:trHeight w:val="285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06865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mino acid transpor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3456304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SLC3A1, SLC1A1, SLC7A7</w:t>
            </w:r>
          </w:p>
        </w:tc>
      </w:tr>
      <w:tr>
        <w:trPr>
          <w:trHeight w:val="285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07586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iges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3526794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CTSE, TFF2, TFF3</w:t>
            </w:r>
          </w:p>
        </w:tc>
      </w:tr>
      <w:tr>
        <w:trPr>
          <w:trHeight w:val="285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51272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ositive regulation of cell mo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403568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EDN1, F2RL1, LAMB1</w:t>
            </w:r>
          </w:p>
        </w:tc>
      </w:tr>
      <w:tr>
        <w:trPr>
          <w:trHeight w:val="285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40017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ositive regulation of locomo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403568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EDN1, F2RL1, LAMB1</w:t>
            </w:r>
          </w:p>
        </w:tc>
      </w:tr>
      <w:tr>
        <w:trPr>
          <w:trHeight w:val="285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42127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gulation of cell prolifer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4072661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CAV2, CDKN1A, CXCL5, EDN1, GUCY2C, LAMB1, TIMP2</w:t>
            </w:r>
          </w:p>
        </w:tc>
      </w:tr>
      <w:tr>
        <w:trPr>
          <w:trHeight w:val="285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02684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ositive regulation of immune system proces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4198775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CDKN1A, CD55, F2RL1, CFD</w:t>
            </w:r>
          </w:p>
        </w:tc>
      </w:tr>
      <w:tr>
        <w:trPr>
          <w:trHeight w:val="285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30198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xtracellular matrix organiz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4492655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LGALS3, FBLN5, COL2A1</w:t>
            </w:r>
          </w:p>
        </w:tc>
      </w:tr>
      <w:tr>
        <w:trPr>
          <w:trHeight w:val="285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07204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levation of cytosolic calcium ion concentr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496789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CD55, EDN1, F2RL1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Genes down-regulated in </w:t>
              <w:br/>
              <w:t>LCSC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07389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attern specification proces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2473421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NRP1, CYP26B1, RELN, LFNG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42445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ormone metabolic proces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2589199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SCPEP1, CYP26B1, RELN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42573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tinoic acid metabolic proces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2803041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SCPEP1, CYP26B1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06508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roteoly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3474451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SCPEP1, PGC, LGMN, CFH, CUL4B, CPB2, NSF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09611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sponse to wound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3516014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A2M, NRP1, CFH, LYZ, CD302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35094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sponse to nicoti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3948375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LEPR, CHRNA5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06954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nflammatory respo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4077900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A2M, CFH, LYZ, CD302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10817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gulation of hormone level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4935319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SCPEP1, CYP26B1, RELN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06776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itamin A metabolic proces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530552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SCPEP1, CYP26B1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01523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tinoid metabolic proces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530552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SCPEP1, CYP26B1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16101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iterpenoid metabolic proces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530552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SCPEP1, CYP26B1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32101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gulation of response to external stimul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5410877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AGTR1, A2M, CPB2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06721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erpenoid metabolic proces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5753764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SCPEP1, CYP26B1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06775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at-soluble vitamin metabolic proces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7526260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SCPEP1, CYP26B1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03002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gionaliz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7872420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CYP26B1, RELN, LFNG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31667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sponse to nutrient level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7872420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A2M, LEPR, CP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09991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sponse to extracellular stimul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9503808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A2M, LEPR, CP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O:0006720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soprenoid metabolic proces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9910798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color w:val="000000"/>
                <w:kern w:val="0"/>
                <w:szCs w:val="20"/>
              </w:rPr>
            </w:pPr>
            <w:r>
              <w:rPr>
                <w:i/>
                <w:color w:val="000000"/>
                <w:kern w:val="0"/>
                <w:szCs w:val="20"/>
              </w:rPr>
              <w:t>SCPEP1, CYP26B1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701" w:right="1440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2"/>
        <w:tabs>
          <w:tab w:val="clear" w:pos="800"/>
        </w:tabs>
        <w:spacing w:lineRule="auto" w:line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>Table S2. Concentrations of standard metabolites (pmol/10</w:t>
      </w:r>
      <w:r>
        <w:rPr>
          <w:b/>
          <w:vertAlign w:val="superscript"/>
        </w:rPr>
        <w:t>6</w:t>
      </w:r>
      <w:r>
        <w:rPr>
          <w:b/>
        </w:rPr>
        <w:t xml:space="preserve"> cells).</w:t>
      </w:r>
    </w:p>
    <w:tbl>
      <w:tblPr>
        <w:tblW w:w="856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60"/>
        <w:gridCol w:w="1400"/>
        <w:gridCol w:w="1400"/>
        <w:gridCol w:w="1400"/>
        <w:gridCol w:w="1400"/>
      </w:tblGrid>
      <w:tr>
        <w:trPr>
          <w:trHeight w:val="330" w:hRule="atLeast"/>
        </w:trPr>
        <w:tc>
          <w:tcPr>
            <w:tcW w:w="2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Metabolite name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LCSC-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LCSC-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Non-LCSC-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Non-LCSC-2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denos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9.303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70.520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7.75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4.912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D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145.696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100.46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231.740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735.686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l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507.98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5194.39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708.00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5488.214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rg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17.17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329.826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06.47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068.207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s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763.358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1515.02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414.060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927.628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T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5891.290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7069.873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0401.82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0179.352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eta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481.093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937.22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609.926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038.455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hol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777.61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455.293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054.07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736.106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itr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9124.35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4114.64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255.57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821.660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itrull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05.91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285.80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12.25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98.827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reat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035.48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4337.16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416.268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188.770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reatin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56.334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99.88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96.264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47.107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T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114.210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532.238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435.646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183.886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ihydroxyacetone phosphat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763.786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9599.74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842.77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135.158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ructose 1,6-diphosphat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284.738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122.84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547.116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010.246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AB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13.51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911.80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045.123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859.089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739.39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1072.79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662.15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6671.964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u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2500.29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41956.984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1721.484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68855.230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ucon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025.21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033.51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298.54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584.636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ucose 1-phosphat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85.26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23.71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05.294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45.389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ucose 6-phosphat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308.57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761.36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488.00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951.267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utathione (GSH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05.266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371.26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07.658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954.394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utathione (GSSG)_dival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5656.38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92178.494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5683.02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9220.309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4762.666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4409.043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7797.284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3736.340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ceraldehyde 3-phosphat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308.54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271.48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534.24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045.788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cerol 3-phosphat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907.94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369.00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724.686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510.223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T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963.65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332.348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241.084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290.189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i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791.23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250.64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009.28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913.303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ydroxyprol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89.28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256.576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79.70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66.116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l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99.33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1761.17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43.25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611.869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act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91590.08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32043.678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9268.67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69858.275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eu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73.60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0881.883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94.98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141.725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y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86.620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356.023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74.88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894.246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al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9504.55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4880.13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3615.710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8813.422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AD+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511.213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1988.190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675.91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683.583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Ornith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0.334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29.53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21.55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51.867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h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67.813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901.71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96.44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793.339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ro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1150.746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1418.21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5062.04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0103.452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-Adenosylmethion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25.91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497.348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09.93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023.601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535.48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6167.78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744.14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3003.568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permid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57.126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50.618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39.634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85.238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uccin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955.84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4780.10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533.43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867.661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h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4501.96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9837.10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3589.933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4547.919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1.87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14.04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2.04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15.727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y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903.540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306.974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939.474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011.705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UT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185.17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9015.69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476.600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474.051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a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39.61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4900.684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29.623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310.713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β-Al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445.726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1109.836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0130.59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6979.757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-Hydroxybutyr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-Oxoglutar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-Oxoisovaler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-Phosphoglycer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-Hydroxybutyr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80.882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24.884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-Phosphoglycer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-Phosphoglucon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cetyl CoA_dival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den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7.925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M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26.15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104.380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026.355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nthranil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s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54.48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23.233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etaine aldehyde_+H2O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45.59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98.152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AM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arnos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78.884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7.601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GM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is-Aconit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M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oA_dival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tid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tos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AT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CT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TD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TM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TT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ythrose 4-phosphat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ructose 6-phosphat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umar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D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88.45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col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oxyl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M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uan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uanos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omoser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ypoxanth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M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nos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socitr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alonyl CoA_dival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e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,N-Dimethylglyc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ADP+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99.859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hosphoenolpyruv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RP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utresc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yruv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ibose 5-phosphat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ibulose 5-phosphat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arcos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23.68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edoheptulose 7-phosphat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perm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484.695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81.468 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hymid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hym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yram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UD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938.96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UM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Uraci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Urid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</w:tbl>
    <w:p>
      <w:pPr>
        <w:pStyle w:val="2"/>
        <w:tabs>
          <w:tab w:val="clear" w:pos="800"/>
        </w:tabs>
        <w:spacing w:lineRule="auto" w:line="240"/>
        <w:jc w:val="both"/>
        <w:rPr>
          <w:sz w:val="20"/>
          <w:szCs w:val="20"/>
        </w:rPr>
      </w:pPr>
      <w:r>
        <w:rPr>
          <w:sz w:val="20"/>
          <w:szCs w:val="20"/>
        </w:rPr>
        <w:t>ND, not detected.</w:t>
      </w:r>
    </w:p>
    <w:p>
      <w:pPr>
        <w:pStyle w:val="2"/>
        <w:tabs>
          <w:tab w:val="clear" w:pos="800"/>
        </w:tabs>
        <w:spacing w:lineRule="auto" w:line="240"/>
        <w:jc w:val="both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widowControl/>
        <w:autoSpaceDE w:val="true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>Table S3. Relative peaks area of putative metabolites.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40"/>
        <w:gridCol w:w="1380"/>
        <w:gridCol w:w="1380"/>
        <w:gridCol w:w="1380"/>
        <w:gridCol w:w="1380"/>
      </w:tblGrid>
      <w:tr>
        <w:trPr>
          <w:trHeight w:val="300" w:hRule="atLeast"/>
        </w:trPr>
        <w:tc>
          <w:tcPr>
            <w:tcW w:w="3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Metabolite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LCSC-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LCSC-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Non-LCSC-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Non-LCSC-2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sovalerylcarnit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1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9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hosphocreat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6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1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73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-Aminoadip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42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48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ucon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5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1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3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O-Acetylcarnit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53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56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35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584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s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6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72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1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737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eamido-NAD+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7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1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2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u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.13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2.89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.99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1.056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sobutyrylcarnit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0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31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29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arnit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56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28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43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568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yridoxa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7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itr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59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1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34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509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denos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1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T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41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5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6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520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a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5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.94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9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.313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XC006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43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22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43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534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l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5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.97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7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.356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γ-Butyrobeta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3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36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5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96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act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.95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0.70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.55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.477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l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52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9.49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56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.355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h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9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.01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30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659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uconolacto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2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31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3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33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eu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31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.96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38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.365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Glutathione (GSSG)_divalen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.42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0.17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.43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0.771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y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0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66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1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12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UDP-glucuron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6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5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03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AD+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7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6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XC001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1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53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2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80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UT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4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5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55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reat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12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.98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22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998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heobrom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7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46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3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07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UDP-N-Acetylgalactosamine</w:t>
              <w:br/>
              <w:t>UDP-N-Acetylglucosam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3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1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38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T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8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T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4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5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4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-Methylhistid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1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1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uccin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45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74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33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448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cerol 3-phosphat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3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8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19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24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3.12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23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.617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-Oxoprol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7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78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3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488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hiam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utyrylcarnit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1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9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-Acetamidobutano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8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7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0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21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UDP-Glucose</w:t>
              <w:br/>
              <w:t>UDP-Galactos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3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1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0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38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h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.84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.82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.66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.820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-Acetylglyc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8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1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0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50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r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.29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5.21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.45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8.905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D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4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06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hol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.39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.68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.63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.500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al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44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84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01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398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-Adenosylmethion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5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07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antothen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9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3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4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71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steinesulfin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0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3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4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06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-Aminohexano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5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7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56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omocyste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57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01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10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845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ydroxyprol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7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4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47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ethionine sulfoxid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7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64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0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442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-Guanidinopropion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5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7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ucose 6-phosphat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3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5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0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24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henacetur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7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7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hreon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7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5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18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1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2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yridox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5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9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5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97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-Acetylaspart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56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-Guanidinobutyr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7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75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.70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62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.173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itrull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5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59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eta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44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88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48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611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-Acetylasparag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2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9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0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36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-Hydroxyglutar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0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4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23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r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2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38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1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312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utathione (GSH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5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39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5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321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reatin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7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3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6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ihydroxyacetone phosphat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0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9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7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49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i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63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20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68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896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90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.01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.29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.640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ucose 1-phosphat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2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-Formylglyc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2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5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etoprofe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7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0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9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y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6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71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8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617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β-Al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57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.92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88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.156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-Acetylglutam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5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7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-Amino-2-(hydroxymethyl)-1,3-propanedio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7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5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4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Ornith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1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0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5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hosphorylchol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7.37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46.54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2.31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8.464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Glycerophosphochol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.07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.18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.03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.065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erephthal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5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7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50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ceraldehyde 3-phosphat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-As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57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aur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5.42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.63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6.23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7.033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ructose 1,6-diphosphat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22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-Aminoisobutyr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5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7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permid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0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2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2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37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AB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4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44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4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435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iethanolam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cero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26.55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5.20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30.39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9.343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-Acetylser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2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8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0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278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-Acetylornith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5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15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iethanolam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52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M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2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steine glutathione disulfid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1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2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4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treptomycin sulfate_+H2O_divalen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1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1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13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ans-Glutacon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2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03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icotin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9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7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sobutylam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8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7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72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etaine aldehyde_+H2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36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Urocan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1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-Aminocyclopropane-1-carboxylic acid</w:t>
              <w:br/>
              <w:t>Homoserinelacto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-Aminovaler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3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03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-Hydroxybutyr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3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hanolam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8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sovaler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-Methylglutam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stathion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6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2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perm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135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arnos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11 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-Methylnicotinamid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3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-Acetylneuraminic ac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1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17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arcos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4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D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029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-Methylalan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D</w:t>
            </w:r>
          </w:p>
        </w:tc>
      </w:tr>
    </w:tbl>
    <w:p>
      <w:pPr>
        <w:pStyle w:val="2"/>
        <w:tabs>
          <w:tab w:val="clear" w:pos="800"/>
        </w:tabs>
        <w:spacing w:lineRule="auto" w:line="240"/>
        <w:jc w:val="both"/>
        <w:rPr>
          <w:sz w:val="20"/>
          <w:szCs w:val="20"/>
        </w:rPr>
      </w:pPr>
      <w:r>
        <w:rPr>
          <w:sz w:val="20"/>
          <w:szCs w:val="20"/>
        </w:rPr>
        <w:t>ND, not detected.</w:t>
      </w:r>
      <w:r>
        <w:br w:type="page"/>
      </w:r>
    </w:p>
    <w:p>
      <w:pPr>
        <w:pStyle w:val="Normal"/>
        <w:widowControl/>
        <w:autoSpaceDE w:val="true"/>
        <w:rPr/>
      </w:pPr>
      <w:r>
        <w:rPr>
          <w:b/>
        </w:rPr>
        <w:t>Supplementary</w:t>
      </w:r>
      <w:r>
        <w:rPr>
          <w:b/>
        </w:rPr>
        <w:t xml:space="preserve"> Table S4. List of metabolites which should</w:t>
      </w:r>
      <w:r>
        <w:rPr/>
        <w:t xml:space="preserve"> be produced in LCSC and/or non-LCSC GEM after reconstruction.</w:t>
      </w:r>
    </w:p>
    <w:tbl>
      <w:tblPr>
        <w:tblW w:w="736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80"/>
        <w:gridCol w:w="3680"/>
      </w:tblGrid>
      <w:tr>
        <w:trPr>
          <w:trHeight w:val="330" w:hRule="atLeast"/>
        </w:trPr>
        <w:tc>
          <w:tcPr>
            <w:tcW w:w="3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Metabolites detected in LCSCs</w:t>
            </w:r>
          </w:p>
        </w:tc>
        <w:tc>
          <w:tcPr>
            <w:tcW w:w="3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Metabolites detected in non-LCSCs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(R)-3-Hydroxybutano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(R)-3-Hydroxybutano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1-Methylnicotinamid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3-Sulfinoalan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3-Sulfinoalan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4-Acetamidobutano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4-Acetamidobutano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4-Aminobutyr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4-Aminobutyr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Adenos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Adenos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DP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DP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Alan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Alan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MP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MP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Argin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Argin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Aspart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Aspart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TP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TP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beta-Alan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beta-Alan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Beta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Beta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Betaine_aldehyd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Betaine_aldehyd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Chol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Chol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Citr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Citr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Citrull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Citrull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Creat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Creat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Creatine-phosph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Creatine-phosph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Creatin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Creatin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TP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TP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Deamido-NAD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Deamido-NAD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HAP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HAP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Ethanolam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Ethanolam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Fructose-1,6-bisphosph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Fructose-1,6-bisphosph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gamma-Butyrobeta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gamma-Butyrobeta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Glucose-1-phosph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DP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Glucose-6-phosph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Glucose-1-phosph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Glutam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Glucose-6-phosph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Glutam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Glutam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Glycerol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Glutam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Glyc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Glycerol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SH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Glyc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SSG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SH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TP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SSG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Histid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TP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Isoleuc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Histid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L-2-Aminoadip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Isoleuc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L-3-Amino-isobutano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L-2-Aminoadip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L-Carnit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L-3-Amino-isobutano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L-Cystathion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L-Carnit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Leuc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L-Cystathion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L-Lact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Leuc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Lys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L-Lact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Mal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Lys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N-Acetyl-L-aspart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Mal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N-Acetyl-L-glutam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N-Acetyl-L-aspart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N-Acetylornith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N-Acetyl-L-glutam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AD+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N-Acetylneuramin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Nicotin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N-Acetylornith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O-Acetylcarnit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AD+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Ornith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Nicotin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Pantothen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O-Acetylcarnit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Phenylalan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Ornith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Phosphochol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Pantothen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Prol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Phenylalan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Pyridoxal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Phosphochol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Pyridox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Prol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AM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Pyridoxal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Ser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Pyridox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sn-Glycerol-3-PC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AM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sn-Glycerol-3-phosph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Sarcos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Spermid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Ser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Sperm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sn-Glycerol-3-PC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Succin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sn-Glycerol-3-phosph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Taur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Spermid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Thiamin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Sperm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Threon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Succin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Threon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Taur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trans-4-Hydroxy-L-prol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Thiamin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Tryptophan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Threon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Tyros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Threon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UDP-Glucos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trans-4-Hydroxy-L-prol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UDP-Glucuron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Tryptophan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UDP-N-Acetyl-D-galactosam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Tyros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Urocanat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UDP-Glucos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UTP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UDP-Glucuron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Valine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UDP-N-Acetyl-D-galactosam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Urocanat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UTP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Valin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</w:tbl>
    <w:p>
      <w:pPr>
        <w:pStyle w:val="2"/>
        <w:tabs>
          <w:tab w:val="clear" w:pos="800"/>
        </w:tabs>
        <w:spacing w:lineRule="auto" w:line="240"/>
        <w:jc w:val="both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widowControl/>
        <w:autoSpaceDE w:val="true"/>
        <w:rPr>
          <w:b/>
          <w:b/>
        </w:rPr>
      </w:pPr>
      <w:r>
        <w:rPr>
          <w:b/>
        </w:rPr>
        <w:t>Supplementary</w:t>
      </w:r>
      <w:r>
        <w:rPr>
          <w:b/>
        </w:rPr>
        <w:t xml:space="preserve"> Table S5. Metabolic reaction and constraints for RPMI-1640 medium.</w:t>
      </w:r>
    </w:p>
    <w:tbl>
      <w:tblPr>
        <w:tblW w:w="888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60"/>
        <w:gridCol w:w="2960"/>
        <w:gridCol w:w="2960"/>
      </w:tblGrid>
      <w:tr>
        <w:trPr>
          <w:trHeight w:val="285" w:hRule="atLeast"/>
        </w:trPr>
        <w:tc>
          <w:tcPr>
            <w:tcW w:w="2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Reaction ID</w:t>
            </w:r>
          </w:p>
        </w:tc>
        <w:tc>
          <w:tcPr>
            <w:tcW w:w="2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Lower bound</w:t>
            </w:r>
          </w:p>
        </w:tc>
        <w:tc>
          <w:tcPr>
            <w:tcW w:w="2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Upper bound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67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6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6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7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6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7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38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39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4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4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4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4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68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69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4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4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6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4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6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109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8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14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14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378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14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14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159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36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8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8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15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77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7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3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35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48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47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7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6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58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9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79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7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MR_908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0</w:t>
            </w:r>
          </w:p>
        </w:tc>
      </w:tr>
    </w:tbl>
    <w:p>
      <w:pPr>
        <w:pStyle w:val="2"/>
        <w:tabs>
          <w:tab w:val="clear" w:pos="800"/>
        </w:tabs>
        <w:spacing w:lineRule="auto" w:line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footerReference w:type="default" r:id="rId6"/>
          <w:type w:val="nextPage"/>
          <w:pgSz w:w="11906" w:h="16838"/>
          <w:pgMar w:left="1440" w:right="1440" w:gutter="0" w:header="0" w:top="1440" w:footer="992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2"/>
        <w:tabs>
          <w:tab w:val="clear" w:pos="800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</w:r>
    </w:p>
    <w:p>
      <w:pPr>
        <w:pStyle w:val="2"/>
        <w:tabs>
          <w:tab w:val="clear" w:pos="800"/>
        </w:tabs>
        <w:jc w:val="both"/>
        <w:rPr>
          <w:b/>
          <w:b/>
        </w:rPr>
      </w:pPr>
      <w:r>
        <w:rPr>
          <w:b/>
        </w:rPr>
        <w:t>Supplementary</w:t>
      </w:r>
      <w:r>
        <w:rPr>
          <w:b/>
        </w:rPr>
        <w:t xml:space="preserve"> Table S6. List of metabolic pathways involved in exclusively present reactions in LCSC or non-LCSC GEMs.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15"/>
        <w:gridCol w:w="5597"/>
        <w:gridCol w:w="1577"/>
      </w:tblGrid>
      <w:tr>
        <w:trPr>
          <w:trHeight w:val="330" w:hRule="atLeast"/>
        </w:trPr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5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Pathway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Number of reactions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LCSC GEMs</w:t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ansport, extracellula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ansport, lysosomal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henylalanine, tyrosine and tryptophan biosynthes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xchange reaction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eta oxidation of di-unsaturated fatty acids (n-6) (peroxisomal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Omega-6 fatty aci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ormation and hydrolysis of cholesterol ester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rginine and prolin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itamin 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eratan sulfate degradat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ile acid biosynthes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ansport, mitochondrial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rachidonic aci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eta oxidation of even-chain fatty acids (mitochondrial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icarboxylic acid cycle and glyoxylate/dicarboxylat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ansport, peroxisomal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phingolipi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eta oxidation of unsaturated fatty acids (n-7) (mitochondrial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ysin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itamin 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teroi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atty acid elongation (even-chain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atty acid desaturation (even-chain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tinol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atty acid biosynthesis (unsaturated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urin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strogen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lanine, aspartate and glutamat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yptophan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ool reaction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nositol phosphat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icotinate and nicotinamid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cerolipi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colysis / Gluconeogenes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cerophospholipi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inoleat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cyl-CoA hydrolys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cine, serine and threonin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yrimidin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OS detoxificat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atty acid transfer reaction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rotein degradat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entose phosphate pathway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cosphingolipi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icosanoi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erotonin and melatonin biosynthes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ucleotid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ansport, lysosome to E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utathion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holesterol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hiamin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scorbate and aldarat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tarch and sucros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holesterol biosynthesis 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aline, leucine, and isoleucin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rostaglandin biosynthes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ropanoat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ructose and Mannos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Omega-3 fatty aci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Non-LCSC GEMs</w:t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eratan sulfate biosynthes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3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-glycan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7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hondroitin / heparan sulfate biosynthes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ansport, extracellula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xchange reaction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7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ile acid biosynthes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hondroitin sulfate degradat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etabolism of xenobiotics by cytochrome P45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eta oxidation of poly-unsaturated fatty acids (mitochondrial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paran sulfate degradat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cosylphosphatidylinositol (GPI)-anchor biosynthes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holesterol biosynthesis 1 (Bloch pathway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ansport, lysosomal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eukotrien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ansport, endoplasmic reticula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ansport, mitochondrial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atty acid biosynthesis (unsaturated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itamin 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cosphingolipid biosynthesis-lacto and neolacto serie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eta oxidation of unsaturated fatty acids (n-9) (peroxisomal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aline, leucine, and isoleucin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eta oxidation of unsaturated fatty acids (n-7) (mitochondrial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ansport, peroxisomal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nositol phosphat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eratan sulfate degradat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tinol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cylglycerides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cerophospholipi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henylalanine, tyrosine and tryptophan biosynthes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icarboxylic acid cycle and glyoxylate/dicarboxylat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rachidonic aci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Other amino acid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cyl-CoA hydrolys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eta oxidation of even-chain fatty acids (mitochondrial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rginine and prolin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teroi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ucleotid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phingolipi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istidin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lanine, aspartate and glutamat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eta oxidation of odd-chain fatty acids (mitochondrial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eta oxidation of unsaturated fatty acids (n-9) (mitochondrial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mino sugar and nucleotide sugar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Omega-3 fatty aci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atty acid elongation (odd-chain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O-glycan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ool reaction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cerolipi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ormation and hydrolysis of cholesterol ester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ansport, Golgi apparatu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atty acid transfer reaction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ansport, lysosome to E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yptophan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ycosphingolipid biosynthesis-ganglio serie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inoleat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ucocorticoid biosynthes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steine and methionin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ndrogen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olat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yruvat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lutathion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ansport, nuclea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rotein modificat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Oxidative phosphorylat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yrimidin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ransport, Golgi to lysosom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arnitine shuttle (mitochondrial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alactose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holesterol biosynthesis 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itamin 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eta oxidation of even-chain fatty acids (peroxisomal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entose phosphate pathway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OS detoxificat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Omega-6 fatty acid metab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</w:tr>
    </w:tbl>
    <w:p>
      <w:pPr>
        <w:pStyle w:val="2"/>
        <w:tabs>
          <w:tab w:val="clear" w:pos="800"/>
        </w:tabs>
        <w:spacing w:lineRule="auto" w:line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type w:val="continuous"/>
      <w:pgSz w:w="11906" w:h="16838"/>
      <w:pgMar w:left="1440" w:right="1440" w:gutter="0" w:header="0" w:top="1440" w:footer="992" w:bottom="1701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</w:rPr>
    </w:pP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4</w:t>
    </w:r>
    <w:r>
      <w:rPr>
        <w:sz w:val="24"/>
      </w:rPr>
      <w:fldChar w:fldCharType="end"/>
    </w:r>
  </w:p>
  <w:p>
    <w:pPr>
      <w:pStyle w:val="Footer"/>
      <w:spacing w:before="0" w:after="160"/>
      <w:rPr>
        <w:sz w:val="24"/>
      </w:rPr>
    </w:pPr>
    <w:r>
      <w:rPr>
        <w:sz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</w:rPr>
    </w:pP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6</w:t>
    </w:r>
    <w:r>
      <w:rPr>
        <w:sz w:val="24"/>
      </w:rPr>
      <w:fldChar w:fldCharType="end"/>
    </w:r>
  </w:p>
  <w:p>
    <w:pPr>
      <w:pStyle w:val="Footer"/>
      <w:spacing w:before="0" w:after="160"/>
      <w:rPr>
        <w:sz w:val="24"/>
      </w:rPr>
    </w:pPr>
    <w:r>
      <w:rPr>
        <w:sz w:val="24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</w:rPr>
    </w:pP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22</w:t>
    </w:r>
    <w:r>
      <w:rPr>
        <w:sz w:val="24"/>
      </w:rPr>
      <w:fldChar w:fldCharType="end"/>
    </w:r>
  </w:p>
  <w:p>
    <w:pPr>
      <w:pStyle w:val="Footer"/>
      <w:spacing w:before="0" w:after="160"/>
      <w:rPr>
        <w:sz w:val="24"/>
      </w:rPr>
    </w:pPr>
    <w:r>
      <w:rPr>
        <w:sz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 w:before="0" w:after="160"/>
      <w:jc w:val="both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80" w:after="280"/>
      <w:jc w:val="left"/>
      <w:outlineLvl w:val="0"/>
    </w:pPr>
    <w:rPr>
      <w:rFonts w:ascii="굴림;Gulim" w:hAnsi="굴림;Gulim" w:eastAsia="굴림;Gulim" w:cs="굴림;Gulim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character" w:styleId="WW8Num1z0">
    <w:name w:val="WW8Num1z0"/>
    <w:qFormat/>
    <w:rPr>
      <w:rFonts w:ascii="Times New Roman" w:hAnsi="Times New Roman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Style11">
    <w:name w:val="기본 단락 글꼴"/>
    <w:qFormat/>
    <w:rPr/>
  </w:style>
  <w:style w:type="character" w:styleId="EndNoteBibliographyChar">
    <w:name w:val="EndNote Bibliography Char"/>
    <w:basedOn w:val="Style11"/>
    <w:qFormat/>
    <w:rPr>
      <w:rFonts w:ascii="Times New Roman" w:hAnsi="Times New Roman" w:cs="Times New Roman"/>
      <w:lang w:val="en-US" w:eastAsia="en-US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2Char">
    <w:name w:val="본문 2 Char"/>
    <w:basedOn w:val="Style11"/>
    <w:qFormat/>
    <w:rPr>
      <w:rFonts w:ascii="Times New Roman" w:hAnsi="Times New Roman" w:eastAsia="바탕;Batang" w:cs="Times New Roman"/>
      <w:sz w:val="24"/>
      <w:szCs w:val="24"/>
    </w:rPr>
  </w:style>
  <w:style w:type="character" w:styleId="EndNoteBibliographyTitleChar">
    <w:name w:val="EndNote Bibliography Title Char"/>
    <w:basedOn w:val="Style11"/>
    <w:qFormat/>
    <w:rPr>
      <w:rFonts w:ascii="Times New Roman" w:hAnsi="Times New Roman" w:cs="Times New Roman"/>
      <w:lang w:val="en-US" w:eastAsia="en-US"/>
    </w:rPr>
  </w:style>
  <w:style w:type="character" w:styleId="Style12">
    <w:name w:val="메모 참조"/>
    <w:basedOn w:val="Style11"/>
    <w:qFormat/>
    <w:rPr>
      <w:sz w:val="18"/>
      <w:szCs w:val="18"/>
    </w:rPr>
  </w:style>
  <w:style w:type="character" w:styleId="Char">
    <w:name w:val="메모 텍스트 Char"/>
    <w:basedOn w:val="Style11"/>
    <w:qFormat/>
    <w:rPr>
      <w:rFonts w:ascii="Times New Roman" w:hAnsi="Times New Roman" w:cs="Times New Roman"/>
    </w:rPr>
  </w:style>
  <w:style w:type="character" w:styleId="Char1">
    <w:name w:val="메모 주제 Char"/>
    <w:basedOn w:val="Char"/>
    <w:qFormat/>
    <w:rPr>
      <w:rFonts w:ascii="Times New Roman" w:hAnsi="Times New Roman" w:cs="Times New Roman"/>
      <w:b/>
      <w:bCs/>
    </w:rPr>
  </w:style>
  <w:style w:type="character" w:styleId="Char2">
    <w:name w:val="풍선 도움말 텍스트 Char"/>
    <w:basedOn w:val="Style11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머리글 Char"/>
    <w:basedOn w:val="Style11"/>
    <w:qFormat/>
    <w:rPr>
      <w:rFonts w:ascii="Times New Roman" w:hAnsi="Times New Roman" w:cs="Times New Roman"/>
    </w:rPr>
  </w:style>
  <w:style w:type="character" w:styleId="Char4">
    <w:name w:val="바닥글 Char"/>
    <w:basedOn w:val="Style11"/>
    <w:qFormat/>
    <w:rPr>
      <w:rFonts w:ascii="Times New Roman" w:hAnsi="Times New Roman" w:cs="Times New Roman"/>
    </w:rPr>
  </w:style>
  <w:style w:type="character" w:styleId="Appleconvertedspace">
    <w:name w:val="apple-converted-space"/>
    <w:basedOn w:val="Style11"/>
    <w:qFormat/>
    <w:rPr/>
  </w:style>
  <w:style w:type="character" w:styleId="1Char">
    <w:name w:val="제목 1 Char"/>
    <w:basedOn w:val="Style11"/>
    <w:qFormat/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3Char">
    <w:name w:val="제목 3 Char"/>
    <w:basedOn w:val="Style11"/>
    <w:qFormat/>
    <w:rPr>
      <w:rFonts w:ascii="맑은 고딕" w:hAnsi="맑은 고딕" w:eastAsia="맑은 고딕" w:cs="Times New Roman"/>
    </w:rPr>
  </w:style>
  <w:style w:type="character" w:styleId="LineNumbering">
    <w:name w:val="Line Number"/>
    <w:basedOn w:val="Style11"/>
    <w:rPr/>
  </w:style>
  <w:style w:type="character" w:styleId="2Char1">
    <w:name w:val="제목 2 Char"/>
    <w:basedOn w:val="Style11"/>
    <w:qFormat/>
    <w:rPr>
      <w:rFonts w:ascii="맑은 고딕" w:hAnsi="맑은 고딕" w:eastAsia="맑은 고딕" w:cs="Times New Roman"/>
    </w:rPr>
  </w:style>
  <w:style w:type="character" w:styleId="StrongEmphasis">
    <w:name w:val="Strong"/>
    <w:basedOn w:val="Style11"/>
    <w:qFormat/>
    <w:rPr>
      <w:b/>
      <w:bCs/>
    </w:rPr>
  </w:style>
  <w:style w:type="character" w:styleId="Emphasis">
    <w:name w:val="Emphasis"/>
    <w:basedOn w:val="Style11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Times New Roman"/>
      <w:lang w:val="en-US" w:eastAsia="en-US"/>
    </w:rPr>
  </w:style>
  <w:style w:type="paragraph" w:styleId="2">
    <w:name w:val="본문 2"/>
    <w:basedOn w:val="Normal"/>
    <w:qFormat/>
    <w:pPr>
      <w:spacing w:before="0" w:after="0"/>
      <w:jc w:val="center"/>
    </w:pPr>
    <w:rPr>
      <w:rFonts w:eastAsia="바탕;Batang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  <w:lang w:val="en-US" w:eastAsia="en-US"/>
    </w:rPr>
  </w:style>
  <w:style w:type="paragraph" w:styleId="Style13">
    <w:name w:val="메모 텍스트"/>
    <w:basedOn w:val="Normal"/>
    <w:qFormat/>
    <w:pPr>
      <w:jc w:val="left"/>
    </w:pPr>
    <w:rPr/>
  </w:style>
  <w:style w:type="paragraph" w:styleId="Style14">
    <w:name w:val="메모 주제"/>
    <w:basedOn w:val="Style13"/>
    <w:next w:val="Style13"/>
    <w:qFormat/>
    <w:pPr/>
    <w:rPr>
      <w:b/>
      <w:bCs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Style17">
    <w:name w:val="수정"/>
    <w:qFormat/>
    <w:pPr>
      <w:widowControl/>
      <w:bidi w:val="0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8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5T01:31:00Z</dcterms:created>
  <dc:creator>유재용</dc:creator>
  <dc:description/>
  <cp:keywords/>
  <dc:language>en-US</dc:language>
  <cp:lastModifiedBy>USER</cp:lastModifiedBy>
  <cp:lastPrinted>2016-11-21T13:52:00Z</cp:lastPrinted>
  <dcterms:modified xsi:type="dcterms:W3CDTF">2017-01-26T01:3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